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CDB6D" w14:textId="77777777" w:rsidR="00EF27A3" w:rsidRDefault="00EF27A3" w:rsidP="00EF27A3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Kuempel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69D0F548" w14:textId="77777777" w:rsidR="008E3C7C" w:rsidRPr="00EF27A3" w:rsidRDefault="008E3C7C">
      <w:pPr>
        <w:rPr>
          <w:rFonts w:ascii="Times" w:hAnsi="Times"/>
        </w:rPr>
      </w:pPr>
    </w:p>
    <w:p w14:paraId="6F43A591" w14:textId="77777777" w:rsidR="00EF27A3" w:rsidRDefault="00EF27A3" w:rsidP="00EF27A3">
      <w:pPr>
        <w:rPr>
          <w:rFonts w:ascii="Times" w:hAnsi="Times"/>
        </w:rPr>
      </w:pPr>
      <w:r w:rsidRPr="00EF27A3">
        <w:rPr>
          <w:rFonts w:ascii="Times" w:hAnsi="Times"/>
          <w:b/>
          <w:bCs/>
        </w:rPr>
        <w:t>Table S2.</w:t>
      </w:r>
      <w:r w:rsidRPr="00EF27A3">
        <w:rPr>
          <w:rFonts w:ascii="Times" w:hAnsi="Times"/>
        </w:rPr>
        <w:t xml:space="preserve"> List of groups identified to a higher taxonomic level that were excluded from the analysis</w:t>
      </w:r>
    </w:p>
    <w:p w14:paraId="1BD74B26" w14:textId="77777777" w:rsidR="00EF27A3" w:rsidRDefault="00EF27A3" w:rsidP="00EF27A3">
      <w:pPr>
        <w:rPr>
          <w:rFonts w:ascii="Times" w:hAnsi="Time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3828"/>
      </w:tblGrid>
      <w:tr w:rsidR="00EF27A3" w:rsidRPr="00EF27A3" w14:paraId="54940B3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F2F15D" w14:textId="77777777" w:rsidR="00EF27A3" w:rsidRPr="00EF27A3" w:rsidRDefault="00EF27A3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EF27A3">
              <w:rPr>
                <w:rFonts w:ascii="Times" w:hAnsi="Times"/>
                <w:b/>
                <w:bCs/>
                <w:color w:val="000000"/>
              </w:rPr>
              <w:t>Taxon key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1226276" w14:textId="77777777" w:rsidR="00EF27A3" w:rsidRPr="00EF27A3" w:rsidRDefault="00EF27A3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EF27A3">
              <w:rPr>
                <w:rFonts w:ascii="Times" w:hAnsi="Times"/>
                <w:b/>
                <w:bCs/>
                <w:color w:val="000000"/>
              </w:rPr>
              <w:t>Common name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F28355D" w14:textId="77777777" w:rsidR="00EF27A3" w:rsidRPr="00EF27A3" w:rsidRDefault="00EF27A3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EF27A3">
              <w:rPr>
                <w:rFonts w:ascii="Times" w:hAnsi="Times"/>
                <w:b/>
                <w:bCs/>
                <w:color w:val="000000"/>
              </w:rPr>
              <w:t>Taxon name</w:t>
            </w:r>
          </w:p>
        </w:tc>
      </w:tr>
      <w:tr w:rsidR="00EF27A3" w:rsidRPr="00EF27A3" w14:paraId="167E164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7F6CC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1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97C53A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mfre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1A0F25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ramidae</w:t>
            </w:r>
          </w:p>
        </w:tc>
      </w:tr>
      <w:tr w:rsidR="00EF27A3" w:rsidRPr="00EF27A3" w14:paraId="7BDAAFB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29626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3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4B01E9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King crab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393100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thodidae</w:t>
            </w:r>
          </w:p>
        </w:tc>
      </w:tr>
      <w:tr w:rsidR="00EF27A3" w:rsidRPr="00EF27A3" w14:paraId="0AE02CC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93CAC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9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3D749A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crab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530595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rachyura</w:t>
            </w:r>
          </w:p>
        </w:tc>
      </w:tr>
      <w:tr w:rsidR="00EF27A3" w:rsidRPr="00EF27A3" w14:paraId="2555043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21D34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3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DB2817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1C863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fishes not identified</w:t>
            </w:r>
          </w:p>
        </w:tc>
      </w:tr>
      <w:tr w:rsidR="00EF27A3" w:rsidRPr="00EF27A3" w14:paraId="09B46BA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8F292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6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42A134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la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D329CC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leuronectiformes</w:t>
            </w:r>
          </w:p>
        </w:tc>
      </w:tr>
      <w:tr w:rsidR="00EF27A3" w:rsidRPr="00EF27A3" w14:paraId="1237D7E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92FA2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9000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6946A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us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6CBC45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oda</w:t>
            </w:r>
          </w:p>
        </w:tc>
      </w:tr>
      <w:tr w:rsidR="00EF27A3" w:rsidRPr="00EF27A3" w14:paraId="7404E7D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62AFC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0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BFD5C1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anima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1C314E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animals</w:t>
            </w:r>
          </w:p>
        </w:tc>
      </w:tr>
      <w:tr w:rsidR="00EF27A3" w:rsidRPr="00EF27A3" w14:paraId="78055E6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3FC0E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51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D76F6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il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ED979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nacanthidae</w:t>
            </w:r>
          </w:p>
        </w:tc>
      </w:tr>
      <w:tr w:rsidR="00EF27A3" w:rsidRPr="00EF27A3" w14:paraId="14F5B57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048E1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5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6CB99A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mollusc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D2E70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iscellaneous marine molluscs</w:t>
            </w:r>
          </w:p>
        </w:tc>
      </w:tr>
      <w:tr w:rsidR="00EF27A3" w:rsidRPr="00EF27A3" w14:paraId="4AD324B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3FAE6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4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312C89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crustacean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2A6FA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iscellaneous marine crustaceans</w:t>
            </w:r>
          </w:p>
        </w:tc>
      </w:tr>
      <w:tr w:rsidR="00EF27A3" w:rsidRPr="00EF27A3" w14:paraId="5C4CC44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34DE4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3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43FC9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aquilla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E2A6AB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linia</w:t>
            </w:r>
          </w:p>
        </w:tc>
      </w:tr>
      <w:tr w:rsidR="00EF27A3" w:rsidRPr="00EF27A3" w14:paraId="5CEF69B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128A7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6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A56092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nake e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AA4A4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phichthidae</w:t>
            </w:r>
          </w:p>
        </w:tc>
      </w:tr>
      <w:tr w:rsidR="00EF27A3" w:rsidRPr="00EF27A3" w14:paraId="324376E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B783F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9000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64EAFE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i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3BF704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euthida</w:t>
            </w:r>
          </w:p>
        </w:tc>
      </w:tr>
      <w:tr w:rsidR="00EF27A3" w:rsidRPr="00EF27A3" w14:paraId="383F84D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35B3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5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422842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allo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3416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ctinidae</w:t>
            </w:r>
          </w:p>
        </w:tc>
      </w:tr>
      <w:tr w:rsidR="00EF27A3" w:rsidRPr="00EF27A3" w14:paraId="4705ED7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D7C67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3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BE6342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rums or croak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96A889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iaenidae</w:t>
            </w:r>
          </w:p>
        </w:tc>
      </w:tr>
      <w:tr w:rsidR="00EF27A3" w:rsidRPr="00EF27A3" w14:paraId="0307794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735F9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A28207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lfonsino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073516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erycidae</w:t>
            </w:r>
          </w:p>
        </w:tc>
      </w:tr>
      <w:tr w:rsidR="00EF27A3" w:rsidRPr="00EF27A3" w14:paraId="4E43FE5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C5230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32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5DD121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estern croak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D0BF1B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icropogonias</w:t>
            </w:r>
          </w:p>
        </w:tc>
      </w:tr>
      <w:tr w:rsidR="00EF27A3" w:rsidRPr="00EF27A3" w14:paraId="6880342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82721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0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45F54D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ur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84775D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eresocidae</w:t>
            </w:r>
          </w:p>
        </w:tc>
      </w:tr>
      <w:tr w:rsidR="00EF27A3" w:rsidRPr="00EF27A3" w14:paraId="72E36A7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5DE33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6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1E1573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rch-lik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CDAD9D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rciformes</w:t>
            </w:r>
          </w:p>
        </w:tc>
      </w:tr>
      <w:tr w:rsidR="00EF27A3" w:rsidRPr="00EF27A3" w14:paraId="1240424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791A6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32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5F67E9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renadi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C624D6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rourus</w:t>
            </w:r>
          </w:p>
        </w:tc>
      </w:tr>
      <w:tr w:rsidR="00EF27A3" w:rsidRPr="00EF27A3" w14:paraId="7DFF44C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3AAF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2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4742C9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utte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DE80C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romateidae</w:t>
            </w:r>
          </w:p>
        </w:tc>
      </w:tr>
      <w:tr w:rsidR="00EF27A3" w:rsidRPr="00EF27A3" w14:paraId="60A436B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FE9B7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8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69F63A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renadiers or rattai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BBF9AD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rouridae</w:t>
            </w:r>
          </w:p>
        </w:tc>
      </w:tr>
      <w:tr w:rsidR="00EF27A3" w:rsidRPr="00EF27A3" w14:paraId="390C497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D514E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4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78FC1C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aylets, squat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08C8C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King crabs, squat-lobsters</w:t>
            </w:r>
          </w:p>
        </w:tc>
      </w:tr>
      <w:tr w:rsidR="00EF27A3" w:rsidRPr="00EF27A3" w14:paraId="4BB00A8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6A869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5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CBAF39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lams, cockles, arkshel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20281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lams, cockles, arkshells</w:t>
            </w:r>
          </w:p>
        </w:tc>
      </w:tr>
      <w:tr w:rsidR="00EF27A3" w:rsidRPr="00EF27A3" w14:paraId="5258941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917C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14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58392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ker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E94825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er</w:t>
            </w:r>
          </w:p>
        </w:tc>
      </w:tr>
      <w:tr w:rsidR="00EF27A3" w:rsidRPr="00EF27A3" w14:paraId="5788236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367D2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5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46BA3C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lle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779B2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gilidae</w:t>
            </w:r>
          </w:p>
        </w:tc>
      </w:tr>
      <w:tr w:rsidR="00EF27A3" w:rsidRPr="00EF27A3" w14:paraId="026715C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C2E0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1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B19AD4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ogfish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189DB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alidae</w:t>
            </w:r>
          </w:p>
        </w:tc>
      </w:tr>
      <w:tr w:rsidR="00EF27A3" w:rsidRPr="00EF27A3" w14:paraId="0BC26BA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BB31C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3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371B2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rg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CF537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paridae</w:t>
            </w:r>
          </w:p>
        </w:tc>
      </w:tr>
      <w:tr w:rsidR="00EF27A3" w:rsidRPr="00EF27A3" w14:paraId="6350D61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A7C0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1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A8368A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ilversid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E52389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therinidae</w:t>
            </w:r>
          </w:p>
        </w:tc>
      </w:tr>
      <w:tr w:rsidR="00EF27A3" w:rsidRPr="00EF27A3" w14:paraId="3932F72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32DC4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14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D3A073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ndora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6334D8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gellus</w:t>
            </w:r>
          </w:p>
        </w:tc>
      </w:tr>
      <w:tr w:rsidR="00EF27A3" w:rsidRPr="00EF27A3" w14:paraId="6CE27DF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3FB62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66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E3CF2F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Jack and horse macker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34158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achurus</w:t>
            </w:r>
          </w:p>
        </w:tc>
      </w:tr>
      <w:tr w:rsidR="00EF27A3" w:rsidRPr="00EF27A3" w14:paraId="1C15679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073ED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3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9030E0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rks, rays, skates, etc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53E24C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rks, rays, chimaeras</w:t>
            </w:r>
          </w:p>
        </w:tc>
      </w:tr>
      <w:tr w:rsidR="00EF27A3" w:rsidRPr="00EF27A3" w14:paraId="7904522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3302E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8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C0296C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piny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A603CA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linurus</w:t>
            </w:r>
          </w:p>
        </w:tc>
      </w:tr>
      <w:tr w:rsidR="00EF27A3" w:rsidRPr="00EF27A3" w14:paraId="1566F19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D14AF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16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935854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rigate tun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546BA5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uxis</w:t>
            </w:r>
          </w:p>
        </w:tc>
      </w:tr>
      <w:tr w:rsidR="00EF27A3" w:rsidRPr="00EF27A3" w14:paraId="3F83655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4E4BB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lastRenderedPageBreak/>
              <w:t>5019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BBAEDD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rdinell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D4231F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rdinella</w:t>
            </w:r>
          </w:p>
        </w:tc>
      </w:tr>
      <w:tr w:rsidR="00EF27A3" w:rsidRPr="00EF27A3" w14:paraId="5329F4F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D36C3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34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FEB108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Natantian decapo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7E6251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rimps, prawns</w:t>
            </w:r>
          </w:p>
        </w:tc>
      </w:tr>
      <w:tr w:rsidR="00EF27A3" w:rsidRPr="00EF27A3" w14:paraId="06851D4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A698B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6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13CA1A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hreadfin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E127E5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lynemidae</w:t>
            </w:r>
          </w:p>
        </w:tc>
      </w:tr>
      <w:tr w:rsidR="00EF27A3" w:rsidRPr="00EF27A3" w14:paraId="605A776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C01E0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80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44DD7F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breams (Dentex spp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9626F7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entex</w:t>
            </w:r>
          </w:p>
        </w:tc>
      </w:tr>
      <w:tr w:rsidR="00EF27A3" w:rsidRPr="00EF27A3" w14:paraId="76C1056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A28D9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4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C1ED36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obsters, spiny-rock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5A06E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omaridae/Palinuridae</w:t>
            </w:r>
          </w:p>
        </w:tc>
      </w:tr>
      <w:tr w:rsidR="00EF27A3" w:rsidRPr="00EF27A3" w14:paraId="7DDD1FD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F853D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3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2B57E2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unas, bonitos, bill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B6761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roids</w:t>
            </w:r>
          </w:p>
        </w:tc>
      </w:tr>
      <w:tr w:rsidR="00EF27A3" w:rsidRPr="00EF27A3" w14:paraId="43706D0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1BFAA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79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6C9F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eak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D32DDB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ynoscion</w:t>
            </w:r>
          </w:p>
        </w:tc>
      </w:tr>
      <w:tr w:rsidR="00EF27A3" w:rsidRPr="00EF27A3" w14:paraId="6061FFA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1289B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53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1392C5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Various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669B5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rks, rays, chimaeras</w:t>
            </w:r>
          </w:p>
        </w:tc>
      </w:tr>
      <w:tr w:rsidR="00EF27A3" w:rsidRPr="00EF27A3" w14:paraId="7C10F79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9928C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5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BDE08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ckl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F5ADE5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diidae</w:t>
            </w:r>
          </w:p>
        </w:tc>
      </w:tr>
      <w:tr w:rsidR="00EF27A3" w:rsidRPr="00EF27A3" w14:paraId="37F6133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F72DF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8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2ABACA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ocodile ic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F0B84E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hannichthyidae</w:t>
            </w:r>
          </w:p>
        </w:tc>
      </w:tr>
      <w:tr w:rsidR="00EF27A3" w:rsidRPr="00EF27A3" w14:paraId="647DCFC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4B1C0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04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A7E77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merican flound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0B896C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alichthys</w:t>
            </w:r>
          </w:p>
        </w:tc>
      </w:tr>
      <w:tr w:rsidR="00EF27A3" w:rsidRPr="00EF27A3" w14:paraId="4ADB774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99AE1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4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B847D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ca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3A84E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iidae</w:t>
            </w:r>
          </w:p>
        </w:tc>
      </w:tr>
      <w:tr w:rsidR="00EF27A3" w:rsidRPr="00EF27A3" w14:paraId="6A75A6C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7CC89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9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E295B1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naeus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979D2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naeus</w:t>
            </w:r>
          </w:p>
        </w:tc>
      </w:tr>
      <w:tr w:rsidR="00EF27A3" w:rsidRPr="00EF27A3" w14:paraId="0D564F9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8D166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1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5A1915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kerels, tunas, bonito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25260B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ridae</w:t>
            </w:r>
          </w:p>
        </w:tc>
      </w:tr>
      <w:tr w:rsidR="00EF27A3" w:rsidRPr="00EF27A3" w14:paraId="1EECF67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7086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2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14B118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erring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7EBDF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lupeiformes</w:t>
            </w:r>
          </w:p>
        </w:tc>
      </w:tr>
      <w:tr w:rsidR="00EF27A3" w:rsidRPr="00EF27A3" w14:paraId="70FC05F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B770C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9000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F6E0AF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uttl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A8421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piida</w:t>
            </w:r>
          </w:p>
        </w:tc>
      </w:tr>
      <w:tr w:rsidR="00EF27A3" w:rsidRPr="00EF27A3" w14:paraId="2B9D2A2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7E4CA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2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B5017E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els and moray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B20CA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guilliformes</w:t>
            </w:r>
          </w:p>
        </w:tc>
      </w:tr>
      <w:tr w:rsidR="00EF27A3" w:rsidRPr="00EF27A3" w14:paraId="3966914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67FEA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7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BA2162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obsterette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37BD5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tanephrops</w:t>
            </w:r>
          </w:p>
        </w:tc>
      </w:tr>
      <w:tr w:rsidR="00EF27A3" w:rsidRPr="00EF27A3" w14:paraId="549BD8E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E0749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4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3E57AE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5A7E2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diformes</w:t>
            </w:r>
          </w:p>
        </w:tc>
      </w:tr>
      <w:tr w:rsidR="00EF27A3" w:rsidRPr="00EF27A3" w14:paraId="07EE3DA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DCA4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8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09259A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opical spiny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85AA9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nulirus</w:t>
            </w:r>
          </w:p>
        </w:tc>
      </w:tr>
      <w:tr w:rsidR="00EF27A3" w:rsidRPr="00EF27A3" w14:paraId="69AA69D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C0A8A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48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F12FF3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e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6D58DB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eromorus</w:t>
            </w:r>
          </w:p>
        </w:tc>
      </w:tr>
      <w:tr w:rsidR="00EF27A3" w:rsidRPr="00EF27A3" w14:paraId="52AECBB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AA43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3EF57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lipper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001DE0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yllaridae</w:t>
            </w:r>
          </w:p>
        </w:tc>
      </w:tr>
      <w:tr w:rsidR="00EF27A3" w:rsidRPr="00EF27A3" w14:paraId="1F0E670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CB09C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0000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642AAE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rks and ray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6A4103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lasmobranchii</w:t>
            </w:r>
          </w:p>
        </w:tc>
      </w:tr>
      <w:tr w:rsidR="00EF27A3" w:rsidRPr="00EF27A3" w14:paraId="0BFEE3D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92F34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9001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E8B90B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cucumb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B3B462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olothuroidea</w:t>
            </w:r>
          </w:p>
        </w:tc>
      </w:tr>
      <w:tr w:rsidR="00EF27A3" w:rsidRPr="00EF27A3" w14:paraId="783AB10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77863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17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06602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a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470D8D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arfish and other echinoderms</w:t>
            </w:r>
          </w:p>
        </w:tc>
      </w:tr>
      <w:tr w:rsidR="00EF27A3" w:rsidRPr="00EF27A3" w14:paraId="1E160FC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A630F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35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8B20C7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napp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195E24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utjanus</w:t>
            </w:r>
          </w:p>
        </w:tc>
      </w:tr>
      <w:tr w:rsidR="00EF27A3" w:rsidRPr="00EF27A3" w14:paraId="4BF3080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687DF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2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6B6494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run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26C22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aemulidae</w:t>
            </w:r>
          </w:p>
        </w:tc>
      </w:tr>
      <w:tr w:rsidR="00EF27A3" w:rsidRPr="00EF27A3" w14:paraId="3C3C393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88587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1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AB708E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uttl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DE464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piidae</w:t>
            </w:r>
          </w:p>
        </w:tc>
      </w:tr>
      <w:tr w:rsidR="00EF27A3" w:rsidRPr="00EF27A3" w14:paraId="3EEA92E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6BB7D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8788A2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hreadfin breams, Whiptail bre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59965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Nemipteridae</w:t>
            </w:r>
          </w:p>
        </w:tc>
      </w:tr>
      <w:tr w:rsidR="00EF27A3" w:rsidRPr="00EF27A3" w14:paraId="09D7A62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1374D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2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D759D9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mperors or scaveng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2C7D8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ethrinidae</w:t>
            </w:r>
          </w:p>
        </w:tc>
      </w:tr>
      <w:tr w:rsidR="00EF27A3" w:rsidRPr="00EF27A3" w14:paraId="1722F2D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0E6D1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36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17C621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roup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CC493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pinephelus</w:t>
            </w:r>
          </w:p>
        </w:tc>
      </w:tr>
      <w:tr w:rsidR="00EF27A3" w:rsidRPr="00EF27A3" w14:paraId="6E3E4B9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CC079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1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84BF6A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Jacks and pompano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41895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angidae</w:t>
            </w:r>
          </w:p>
        </w:tc>
      </w:tr>
      <w:tr w:rsidR="00EF27A3" w:rsidRPr="00EF27A3" w14:paraId="2855C17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E76F5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2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A679E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napp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A04A7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utjanidae</w:t>
            </w:r>
          </w:p>
        </w:tc>
      </w:tr>
      <w:tr w:rsidR="00EF27A3" w:rsidRPr="00EF27A3" w14:paraId="10B054A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EC1DA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0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93AF36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lying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597840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xocoetidae</w:t>
            </w:r>
          </w:p>
        </w:tc>
      </w:tr>
      <w:tr w:rsidR="00EF27A3" w:rsidRPr="00EF27A3" w14:paraId="5E56551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7ABBA1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1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21006F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ill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E8D59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Istiophoridae</w:t>
            </w:r>
          </w:p>
        </w:tc>
      </w:tr>
      <w:tr w:rsidR="00EF27A3" w:rsidRPr="00EF27A3" w14:paraId="19C7A68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0C75A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1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60B71D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us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01C53C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us</w:t>
            </w:r>
          </w:p>
        </w:tc>
      </w:tr>
      <w:tr w:rsidR="00EF27A3" w:rsidRPr="00EF27A3" w14:paraId="5A3E9F6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4B843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31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B1B4A2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gri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0F7B74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epidorhombus</w:t>
            </w:r>
          </w:p>
        </w:tc>
      </w:tr>
      <w:tr w:rsidR="00EF27A3" w:rsidRPr="00EF27A3" w14:paraId="62BC807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75AA8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8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1CBA4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nd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23854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angon</w:t>
            </w:r>
          </w:p>
        </w:tc>
      </w:tr>
      <w:tr w:rsidR="00EF27A3" w:rsidRPr="00EF27A3" w14:paraId="078EB91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99D56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11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C9CF81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nk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CE7114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ophius</w:t>
            </w:r>
          </w:p>
        </w:tc>
      </w:tr>
      <w:tr w:rsidR="00EF27A3" w:rsidRPr="00EF27A3" w14:paraId="06F7292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5FA19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10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4C5F4F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og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5397E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alus</w:t>
            </w:r>
          </w:p>
        </w:tc>
      </w:tr>
      <w:tr w:rsidR="00EF27A3" w:rsidRPr="00EF27A3" w14:paraId="5D18034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F355E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13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C342FE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ed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1D88D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bastes</w:t>
            </w:r>
          </w:p>
        </w:tc>
      </w:tr>
      <w:tr w:rsidR="00EF27A3" w:rsidRPr="00EF27A3" w14:paraId="6F754EA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42FD8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65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E05277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ak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6C7F0F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rluccius</w:t>
            </w:r>
          </w:p>
        </w:tc>
      </w:tr>
      <w:tr w:rsidR="00EF27A3" w:rsidRPr="00EF27A3" w14:paraId="5B4489E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56A18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lastRenderedPageBreak/>
              <w:t>50109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806C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ng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9BEE42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lva</w:t>
            </w:r>
          </w:p>
        </w:tc>
      </w:tr>
      <w:tr w:rsidR="00EF27A3" w:rsidRPr="00EF27A3" w14:paraId="1025EF6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6C6BC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51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D6F252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urbo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F139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phthalmidae</w:t>
            </w:r>
          </w:p>
        </w:tc>
      </w:tr>
      <w:tr w:rsidR="00EF27A3" w:rsidRPr="00EF27A3" w14:paraId="441BAC5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5D1F4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5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186964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rpionfishes and flathea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3F07D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rpaeniformes</w:t>
            </w:r>
          </w:p>
        </w:tc>
      </w:tr>
      <w:tr w:rsidR="00EF27A3" w:rsidRPr="00EF27A3" w14:paraId="540DBC7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AFCC5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58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73F7E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mored searobins or armored gurnar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D74F6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ristediidae</w:t>
            </w:r>
          </w:p>
        </w:tc>
      </w:tr>
      <w:tr w:rsidR="00EF27A3" w:rsidRPr="00EF27A3" w14:paraId="30D1DF9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050FB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9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33855B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oos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3E1C5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ophiidae</w:t>
            </w:r>
          </w:p>
        </w:tc>
      </w:tr>
      <w:tr w:rsidR="00EF27A3" w:rsidRPr="00EF27A3" w14:paraId="4BD033F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7A8C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81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75874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esser cat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DD2674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yliorhinus</w:t>
            </w:r>
          </w:p>
        </w:tc>
      </w:tr>
      <w:tr w:rsidR="00EF27A3" w:rsidRPr="00EF27A3" w14:paraId="3BEF124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66F85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6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25187A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rass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CCEFDE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abridae</w:t>
            </w:r>
          </w:p>
        </w:tc>
      </w:tr>
      <w:tr w:rsidR="00EF27A3" w:rsidRPr="00EF27A3" w14:paraId="6C1F87B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9E2B8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9000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7F9ABA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03BAB1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ivalvia</w:t>
            </w:r>
          </w:p>
        </w:tc>
      </w:tr>
      <w:tr w:rsidR="00EF27A3" w:rsidRPr="00EF27A3" w14:paraId="0502E20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A75D9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4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FBD398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igge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955A0B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alistidae</w:t>
            </w:r>
          </w:p>
        </w:tc>
      </w:tr>
      <w:tr w:rsidR="00EF27A3" w:rsidRPr="00EF27A3" w14:paraId="7FF81FF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A4CDD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94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F79F25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erring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453051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arengula</w:t>
            </w:r>
          </w:p>
        </w:tc>
      </w:tr>
      <w:tr w:rsidR="00EF27A3" w:rsidRPr="00EF27A3" w14:paraId="632EEEE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F05A2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5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BBF157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chov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CA7FA0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ngraulidae</w:t>
            </w:r>
          </w:p>
        </w:tc>
      </w:tr>
      <w:tr w:rsidR="00EF27A3" w:rsidRPr="00EF27A3" w14:paraId="1B430D7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8FD50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1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AEC67D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upped oy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57F44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assostrea</w:t>
            </w:r>
          </w:p>
        </w:tc>
      </w:tr>
      <w:tr w:rsidR="00EF27A3" w:rsidRPr="00EF27A3" w14:paraId="22E8A3B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68D84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79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F3F4A7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Kingcroak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A192D3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nticirrhus</w:t>
            </w:r>
          </w:p>
        </w:tc>
      </w:tr>
      <w:tr w:rsidR="00EF27A3" w:rsidRPr="00EF27A3" w14:paraId="6D5823B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DCC22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3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D11078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oa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5A396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llidae</w:t>
            </w:r>
          </w:p>
        </w:tc>
      </w:tr>
      <w:tr w:rsidR="00EF27A3" w:rsidRPr="00EF27A3" w14:paraId="3518D31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5E14E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5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95455B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ray e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368C34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raenidae</w:t>
            </w:r>
          </w:p>
        </w:tc>
      </w:tr>
      <w:tr w:rsidR="00EF27A3" w:rsidRPr="00EF27A3" w14:paraId="0D0AABD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67C23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546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B92D18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Indo-Pacific macker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7C490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astrelliger</w:t>
            </w:r>
          </w:p>
        </w:tc>
      </w:tr>
      <w:tr w:rsidR="00EF27A3" w:rsidRPr="00EF27A3" w14:paraId="0BEA394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6E712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4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0F6D0A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errings, shads, sardines, menhaden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7AFBCC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lupeidae</w:t>
            </w:r>
          </w:p>
        </w:tc>
      </w:tr>
      <w:tr w:rsidR="00EF27A3" w:rsidRPr="00EF27A3" w14:paraId="4268A41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A2F1A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0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D1CEC8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ob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ABE47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obiidae</w:t>
            </w:r>
          </w:p>
        </w:tc>
      </w:tr>
      <w:tr w:rsidR="00EF27A3" w:rsidRPr="00EF27A3" w14:paraId="6AB6901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6CC22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70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6229C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breams and porg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6EA045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iplodus</w:t>
            </w:r>
          </w:p>
        </w:tc>
      </w:tr>
      <w:tr w:rsidR="00EF27A3" w:rsidRPr="00EF27A3" w14:paraId="17A63F9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C3C66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579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99F791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uthern sol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5F65EF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ustroglossus</w:t>
            </w:r>
          </w:p>
        </w:tc>
      </w:tr>
      <w:tr w:rsidR="00EF27A3" w:rsidRPr="00EF27A3" w14:paraId="62CED57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E2421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3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60F76E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piny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A524FD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linuridae</w:t>
            </w:r>
          </w:p>
        </w:tc>
      </w:tr>
      <w:tr w:rsidR="00EF27A3" w:rsidRPr="00EF27A3" w14:paraId="06E3374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DFD33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7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CB73D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lathea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B495C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latycephalidae</w:t>
            </w:r>
          </w:p>
        </w:tc>
      </w:tr>
      <w:tr w:rsidR="00EF27A3" w:rsidRPr="00EF27A3" w14:paraId="158E8F5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CD8BC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8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977D5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basses, groupers, fairy bassle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54BBC9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rranidae</w:t>
            </w:r>
          </w:p>
        </w:tc>
      </w:tr>
      <w:tr w:rsidR="00EF27A3" w:rsidRPr="00EF27A3" w14:paraId="68C86E5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1D2BE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9000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F2A4B6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ephalopo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49CA73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ephalopoda</w:t>
            </w:r>
          </w:p>
        </w:tc>
      </w:tr>
      <w:tr w:rsidR="00EF27A3" w:rsidRPr="00EF27A3" w14:paraId="42328DC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3D7BE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4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DC85D7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ongu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B739D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ynoglossidae</w:t>
            </w:r>
          </w:p>
        </w:tc>
      </w:tr>
      <w:tr w:rsidR="00EF27A3" w:rsidRPr="00EF27A3" w14:paraId="5FB231B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75C64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3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943D04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laemonid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99B239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laemonidae</w:t>
            </w:r>
          </w:p>
        </w:tc>
      </w:tr>
      <w:tr w:rsidR="00EF27A3" w:rsidRPr="00EF27A3" w14:paraId="43172AE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2A71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6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14E600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rpionfishes or rock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6C6C8E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rpaenidae</w:t>
            </w:r>
          </w:p>
        </w:tc>
      </w:tr>
      <w:tr w:rsidR="00EF27A3" w:rsidRPr="00EF27A3" w14:paraId="234278A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D4BA1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589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DF4526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olffish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10A4D4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arhichas</w:t>
            </w:r>
          </w:p>
        </w:tc>
      </w:tr>
      <w:tr w:rsidR="00EF27A3" w:rsidRPr="00EF27A3" w14:paraId="1E7F621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1A6CF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41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8D212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har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E250D6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lvelinus</w:t>
            </w:r>
          </w:p>
        </w:tc>
      </w:tr>
      <w:tr w:rsidR="00EF27A3" w:rsidRPr="00EF27A3" w14:paraId="490459D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E1C4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9001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B31925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urchin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7C76F4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chinoidea</w:t>
            </w:r>
          </w:p>
        </w:tc>
      </w:tr>
      <w:tr w:rsidR="00EF27A3" w:rsidRPr="00EF27A3" w14:paraId="389E611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F8958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0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98C595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ramble, sleeper, dogfish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4D4D6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aliformes</w:t>
            </w:r>
          </w:p>
        </w:tc>
      </w:tr>
      <w:tr w:rsidR="00EF27A3" w:rsidRPr="00EF27A3" w14:paraId="3941E4C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FFD44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8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7F534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ds and haddoc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A9A59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didae</w:t>
            </w:r>
          </w:p>
        </w:tc>
      </w:tr>
      <w:tr w:rsidR="00EF27A3" w:rsidRPr="00EF27A3" w14:paraId="7697B17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F1664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0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AEC908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nd lanc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07228E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mmodytidae</w:t>
            </w:r>
          </w:p>
        </w:tc>
      </w:tr>
      <w:tr w:rsidR="00EF27A3" w:rsidRPr="00EF27A3" w14:paraId="034A6F6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7FAE4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5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14E568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muss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55A465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ytilidae</w:t>
            </w:r>
          </w:p>
        </w:tc>
      </w:tr>
      <w:tr w:rsidR="00EF27A3" w:rsidRPr="00EF27A3" w14:paraId="37317B2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9F66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32F18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rgestid shrimp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0BE7F9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rgestidae</w:t>
            </w:r>
          </w:p>
        </w:tc>
      </w:tr>
      <w:tr w:rsidR="00EF27A3" w:rsidRPr="00EF27A3" w14:paraId="75E4E44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4E62F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6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A37180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zard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EA1F29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ynodontidae</w:t>
            </w:r>
          </w:p>
        </w:tc>
      </w:tr>
      <w:tr w:rsidR="00EF27A3" w:rsidRPr="00EF27A3" w14:paraId="69CD414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17161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13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5B7728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lmon and trou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B0AC4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lmo</w:t>
            </w:r>
          </w:p>
        </w:tc>
      </w:tr>
      <w:tr w:rsidR="00EF27A3" w:rsidRPr="00EF27A3" w14:paraId="6497D13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4F4BA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29000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7169C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stropo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6CF8F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stropoda</w:t>
            </w:r>
          </w:p>
        </w:tc>
      </w:tr>
      <w:tr w:rsidR="00EF27A3" w:rsidRPr="00EF27A3" w14:paraId="00B982E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42926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13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F8898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opical goa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4C1251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Upeneus</w:t>
            </w:r>
          </w:p>
        </w:tc>
      </w:tr>
      <w:tr w:rsidR="00EF27A3" w:rsidRPr="00EF27A3" w14:paraId="5049D58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E0C38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9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4BA989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tapenaeus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7CD02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tapenaeus</w:t>
            </w:r>
          </w:p>
        </w:tc>
      </w:tr>
      <w:tr w:rsidR="00EF27A3" w:rsidRPr="00EF27A3" w14:paraId="044D223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90D3B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0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17C8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il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78D9E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lacanthidae</w:t>
            </w:r>
          </w:p>
        </w:tc>
      </w:tr>
      <w:tr w:rsidR="00EF27A3" w:rsidRPr="00EF27A3" w14:paraId="42BDD95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26EFB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6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C67DB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ro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7D0DD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aridae</w:t>
            </w:r>
          </w:p>
        </w:tc>
      </w:tr>
      <w:tr w:rsidR="00EF27A3" w:rsidRPr="00EF27A3" w14:paraId="5216207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48150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lastRenderedPageBreak/>
              <w:t>40030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5C9F3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melt-whiting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55C93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illaginidae</w:t>
            </w:r>
          </w:p>
        </w:tc>
      </w:tr>
      <w:tr w:rsidR="00EF27A3" w:rsidRPr="00EF27A3" w14:paraId="0C6C61B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E795D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2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6C76E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jarra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1A6A4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erreidae</w:t>
            </w:r>
          </w:p>
        </w:tc>
      </w:tr>
      <w:tr w:rsidR="00EF27A3" w:rsidRPr="00EF27A3" w14:paraId="12076DF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ED723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4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4444FF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BBE33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idae</w:t>
            </w:r>
          </w:p>
        </w:tc>
      </w:tr>
      <w:tr w:rsidR="00EF27A3" w:rsidRPr="00EF27A3" w14:paraId="6DFC3EA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12B28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257294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naeid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4D658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naeidae</w:t>
            </w:r>
          </w:p>
        </w:tc>
      </w:tr>
      <w:tr w:rsidR="00EF27A3" w:rsidRPr="00EF27A3" w14:paraId="224DCD4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FCE11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2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054076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k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2AC97F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ca</w:t>
            </w:r>
          </w:p>
        </w:tc>
      </w:tr>
      <w:tr w:rsidR="00EF27A3" w:rsidRPr="00EF27A3" w14:paraId="546F8F1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C81CB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1036E9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orned and musky octopus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B6F20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ledone</w:t>
            </w:r>
          </w:p>
        </w:tc>
      </w:tr>
      <w:tr w:rsidR="00EF27A3" w:rsidRPr="00EF27A3" w14:paraId="6C781A4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D261E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6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0033D0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Venus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749FCE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Veneridae</w:t>
            </w:r>
          </w:p>
        </w:tc>
      </w:tr>
      <w:tr w:rsidR="00EF27A3" w:rsidRPr="00EF27A3" w14:paraId="3A76120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96343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930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B5E3B5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unnels, forkbear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9180B4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hycis</w:t>
            </w:r>
          </w:p>
        </w:tc>
      </w:tr>
      <w:tr w:rsidR="00EF27A3" w:rsidRPr="00EF27A3" w14:paraId="5571C2B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9EE2A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55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69CC0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rg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5C5EF1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lamus</w:t>
            </w:r>
          </w:p>
        </w:tc>
      </w:tr>
      <w:tr w:rsidR="00EF27A3" w:rsidRPr="00EF27A3" w14:paraId="08FEBF2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4872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46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E5A880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Jac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2224D5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anx</w:t>
            </w:r>
          </w:p>
        </w:tc>
      </w:tr>
      <w:tr w:rsidR="00EF27A3" w:rsidRPr="00EF27A3" w14:paraId="6BB8E05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F90BB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90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044758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un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D5D9F6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hunnus</w:t>
            </w:r>
          </w:p>
        </w:tc>
      </w:tr>
      <w:tr w:rsidR="00EF27A3" w:rsidRPr="00EF27A3" w14:paraId="2CA5074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83ABD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4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C6369F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urf clam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CE3DD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pisula</w:t>
            </w:r>
          </w:p>
        </w:tc>
      </w:tr>
      <w:tr w:rsidR="00EF27A3" w:rsidRPr="00EF27A3" w14:paraId="17D0D5A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1525C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7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572E3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lmoni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B94D58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almonidae</w:t>
            </w:r>
          </w:p>
        </w:tc>
      </w:tr>
      <w:tr w:rsidR="00EF27A3" w:rsidRPr="00EF27A3" w14:paraId="6871F3F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A0CB9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9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AE757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ndalus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FDCE6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ndalus</w:t>
            </w:r>
          </w:p>
        </w:tc>
      </w:tr>
      <w:tr w:rsidR="00EF27A3" w:rsidRPr="00EF27A3" w14:paraId="1000762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A9E90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7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F5DB39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cific salmon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8C09AD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ncorhynchus</w:t>
            </w:r>
          </w:p>
        </w:tc>
      </w:tr>
      <w:tr w:rsidR="00EF27A3" w:rsidRPr="00EF27A3" w14:paraId="47937F5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C2A15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68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1B4969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uropean/spotted seabas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803099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icentrarchus</w:t>
            </w:r>
          </w:p>
        </w:tc>
      </w:tr>
      <w:tr w:rsidR="00EF27A3" w:rsidRPr="00EF27A3" w14:paraId="43A1CE8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88B0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13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6E5298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in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077EBE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fishes not identified</w:t>
            </w:r>
          </w:p>
        </w:tc>
      </w:tr>
      <w:tr w:rsidR="00EF27A3" w:rsidRPr="00EF27A3" w14:paraId="49F6BA4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7DE05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5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5148A1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oa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002E42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proidae</w:t>
            </w:r>
          </w:p>
        </w:tc>
      </w:tr>
      <w:tr w:rsidR="00EF27A3" w:rsidRPr="00EF27A3" w14:paraId="2544101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550C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7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EBB91B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thod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D2925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thodes</w:t>
            </w:r>
          </w:p>
        </w:tc>
      </w:tr>
      <w:tr w:rsidR="00EF27A3" w:rsidRPr="00EF27A3" w14:paraId="646DDEC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2ABE1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0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5CC445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Needl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86777D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elonidae</w:t>
            </w:r>
          </w:p>
        </w:tc>
      </w:tr>
      <w:tr w:rsidR="00EF27A3" w:rsidRPr="00EF27A3" w14:paraId="416AA255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0775E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1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743901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utlass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5FC76E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ichiuridae</w:t>
            </w:r>
          </w:p>
        </w:tc>
      </w:tr>
      <w:tr w:rsidR="00EF27A3" w:rsidRPr="00EF27A3" w14:paraId="10012B3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E280F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3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67AD87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efteye flound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1CEA79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othidae</w:t>
            </w:r>
          </w:p>
        </w:tc>
      </w:tr>
      <w:tr w:rsidR="00EF27A3" w:rsidRPr="00EF27A3" w14:paraId="5B95C8D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E2EBF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41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84260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Iberian sol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B46BB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icrochirus</w:t>
            </w:r>
          </w:p>
        </w:tc>
      </w:tr>
      <w:tr w:rsidR="00EF27A3" w:rsidRPr="00EF27A3" w14:paraId="694773C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45B24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936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8D4F1A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tarctic rockco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C48A0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ematomus</w:t>
            </w:r>
          </w:p>
        </w:tc>
      </w:tr>
      <w:tr w:rsidR="00EF27A3" w:rsidRPr="00EF27A3" w14:paraId="6DA7F7B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31FFC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68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A2E1E4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ockling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64C716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idropsarus</w:t>
            </w:r>
          </w:p>
        </w:tc>
      </w:tr>
      <w:tr w:rsidR="00EF27A3" w:rsidRPr="00EF27A3" w14:paraId="4D21AAA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D77CF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33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8E1632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tilaginous 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A57F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rks, rays, chimaeras</w:t>
            </w:r>
          </w:p>
        </w:tc>
      </w:tr>
      <w:tr w:rsidR="00EF27A3" w:rsidRPr="00EF27A3" w14:paraId="2118E26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9CCFB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18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DD878E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dling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4A38B0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ridae</w:t>
            </w:r>
          </w:p>
        </w:tc>
      </w:tr>
      <w:tr w:rsidR="00EF27A3" w:rsidRPr="00EF27A3" w14:paraId="28DBF0B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B2945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6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F177F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robin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9324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iglidae</w:t>
            </w:r>
          </w:p>
        </w:tc>
      </w:tr>
      <w:tr w:rsidR="00EF27A3" w:rsidRPr="00EF27A3" w14:paraId="729B70A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ADF05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1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3EA60B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at lob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8C68C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latheidae</w:t>
            </w:r>
          </w:p>
        </w:tc>
      </w:tr>
      <w:tr w:rsidR="00EF27A3" w:rsidRPr="00EF27A3" w14:paraId="2E8DD78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3DADE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1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9446A4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urgeonfishes, tangs, unicorn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0AE01F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canthuridae</w:t>
            </w:r>
          </w:p>
        </w:tc>
      </w:tr>
      <w:tr w:rsidR="00EF27A3" w:rsidRPr="00EF27A3" w14:paraId="0BE32E5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91AFA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0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A0D8B8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dinal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4AF808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pogonidae</w:t>
            </w:r>
          </w:p>
        </w:tc>
      </w:tr>
      <w:tr w:rsidR="00EF27A3" w:rsidRPr="00EF27A3" w14:paraId="457E0D1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756AF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0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4964C4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row squi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4F8BD2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mmastrephidae</w:t>
            </w:r>
          </w:p>
        </w:tc>
      </w:tr>
      <w:tr w:rsidR="00EF27A3" w:rsidRPr="00EF27A3" w14:paraId="67F9256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C9D9F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0000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DBCB18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round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F4449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charhiniformes</w:t>
            </w:r>
          </w:p>
        </w:tc>
      </w:tr>
      <w:tr w:rsidR="00EF27A3" w:rsidRPr="00EF27A3" w14:paraId="7EEE661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1DEA7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35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2B8BA9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a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DAE0C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losa</w:t>
            </w:r>
          </w:p>
        </w:tc>
      </w:tr>
      <w:tr w:rsidR="00EF27A3" w:rsidRPr="00EF27A3" w14:paraId="5D027C0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D0A1B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1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D83E8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lat oys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E457A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strea</w:t>
            </w:r>
          </w:p>
        </w:tc>
      </w:tr>
      <w:tr w:rsidR="00EF27A3" w:rsidRPr="00EF27A3" w14:paraId="0DA8A98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5BF4E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9CF00C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ongonid shrimp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55DE1B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angonidae</w:t>
            </w:r>
          </w:p>
        </w:tc>
      </w:tr>
      <w:tr w:rsidR="00EF27A3" w:rsidRPr="00EF27A3" w14:paraId="0636269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7D8D6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1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DA629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us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89094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ctopodidae</w:t>
            </w:r>
          </w:p>
        </w:tc>
      </w:tr>
      <w:tr w:rsidR="00EF27A3" w:rsidRPr="00EF27A3" w14:paraId="32E9A93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73260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1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A85C23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ss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78874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ytilus</w:t>
            </w:r>
          </w:p>
        </w:tc>
      </w:tr>
      <w:tr w:rsidR="00EF27A3" w:rsidRPr="00EF27A3" w14:paraId="6E7A529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0CC22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6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981F81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t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183A1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leus</w:t>
            </w:r>
          </w:p>
        </w:tc>
      </w:tr>
      <w:tr w:rsidR="00EF27A3" w:rsidRPr="00EF27A3" w14:paraId="2B08992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C00FF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92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431B37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mberjac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1BF180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riola</w:t>
            </w:r>
          </w:p>
        </w:tc>
      </w:tr>
      <w:tr w:rsidR="00EF27A3" w:rsidRPr="00EF27A3" w14:paraId="0CF3526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E96A1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C9852F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Norther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AB3C0A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ndalidae</w:t>
            </w:r>
          </w:p>
        </w:tc>
      </w:tr>
      <w:tr w:rsidR="00EF27A3" w:rsidRPr="00EF27A3" w14:paraId="49CDBCB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AC79E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7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CCC856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King crab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D25AF9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alithodes</w:t>
            </w:r>
          </w:p>
        </w:tc>
      </w:tr>
      <w:tr w:rsidR="00EF27A3" w:rsidRPr="00EF27A3" w14:paraId="0B22AD36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CCE32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lastRenderedPageBreak/>
              <w:t>49005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33293D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ntis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65DE4E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quillidae</w:t>
            </w:r>
          </w:p>
        </w:tc>
      </w:tr>
      <w:tr w:rsidR="00EF27A3" w:rsidRPr="00EF27A3" w14:paraId="2EB85D9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5BB4E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4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536E16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isteid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572C3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risteidae</w:t>
            </w:r>
          </w:p>
        </w:tc>
      </w:tr>
      <w:tr w:rsidR="00EF27A3" w:rsidRPr="00EF27A3" w14:paraId="7D73116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EA40D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90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2C5742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breams (Pagrus spp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06017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grus</w:t>
            </w:r>
          </w:p>
        </w:tc>
      </w:tr>
      <w:tr w:rsidR="00EF27A3" w:rsidRPr="00EF27A3" w14:paraId="553E8C7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6EF70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607AF5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ighteye flound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FDDA63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leuronectidae</w:t>
            </w:r>
          </w:p>
        </w:tc>
      </w:tr>
      <w:tr w:rsidR="00EF27A3" w:rsidRPr="00EF27A3" w14:paraId="02AF078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A038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1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C99F85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t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D8F15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yliorhinidae</w:t>
            </w:r>
          </w:p>
        </w:tc>
      </w:tr>
      <w:tr w:rsidR="00EF27A3" w:rsidRPr="00EF27A3" w14:paraId="22E5A57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C14C2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10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592E97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a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012F8F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ecapterus</w:t>
            </w:r>
          </w:p>
        </w:tc>
      </w:tr>
      <w:tr w:rsidR="00EF27A3" w:rsidRPr="00EF27A3" w14:paraId="217C337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09DDF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6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894F96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tra surf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6302EB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ctridae</w:t>
            </w:r>
          </w:p>
        </w:tc>
      </w:tr>
      <w:tr w:rsidR="00EF27A3" w:rsidRPr="00EF27A3" w14:paraId="39B3CF5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CE222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1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3023E6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limys, slipmouths, or pony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820499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eiognathidae</w:t>
            </w:r>
          </w:p>
        </w:tc>
      </w:tr>
      <w:tr w:rsidR="00EF27A3" w:rsidRPr="00EF27A3" w14:paraId="742A0C1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2714C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772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053EE2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Indo-Pacific anchov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EE4374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olephorus</w:t>
            </w:r>
          </w:p>
        </w:tc>
      </w:tr>
      <w:tr w:rsidR="00EF27A3" w:rsidRPr="00EF27A3" w14:paraId="2F709F2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1EB20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5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9FE6E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usili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69B5C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esionidae</w:t>
            </w:r>
          </w:p>
        </w:tc>
      </w:tr>
      <w:tr w:rsidR="00EF27A3" w:rsidRPr="00EF27A3" w14:paraId="5260E46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95F2D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7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992A0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eever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12695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achinidae</w:t>
            </w:r>
          </w:p>
        </w:tc>
      </w:tr>
      <w:tr w:rsidR="00EF27A3" w:rsidRPr="00EF27A3" w14:paraId="0353655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8537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6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816A7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azor clams, knife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81AB30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nidae</w:t>
            </w:r>
          </w:p>
        </w:tc>
      </w:tr>
      <w:tr w:rsidR="00EF27A3" w:rsidRPr="00EF27A3" w14:paraId="391FE7C4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63AB3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9003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AC83C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wimming crab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481A2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rtunidae</w:t>
            </w:r>
          </w:p>
        </w:tc>
      </w:tr>
      <w:tr w:rsidR="00EF27A3" w:rsidRPr="00EF27A3" w14:paraId="122A1DA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0B1A6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61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CFFBC5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E99C9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a</w:t>
            </w:r>
          </w:p>
        </w:tc>
      </w:tr>
      <w:tr w:rsidR="00EF27A3" w:rsidRPr="00EF27A3" w14:paraId="3BDFB46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C0A22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8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D19902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eep-sea smel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8BB134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athylagidae</w:t>
            </w:r>
          </w:p>
        </w:tc>
      </w:tr>
      <w:tr w:rsidR="00EF27A3" w:rsidRPr="00EF27A3" w14:paraId="0B929CF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19C2C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4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752AFA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uff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286AB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etraodontidae</w:t>
            </w:r>
          </w:p>
        </w:tc>
      </w:tr>
      <w:tr w:rsidR="00EF27A3" w:rsidRPr="00EF27A3" w14:paraId="073BBD1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9B6E5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2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FE4E08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edusa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A87CFC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entrolophidae</w:t>
            </w:r>
          </w:p>
        </w:tc>
      </w:tr>
      <w:tr w:rsidR="00EF27A3" w:rsidRPr="00EF27A3" w14:paraId="0D670A6D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D12DF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625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8DD08B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Whit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2A41FD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regonus</w:t>
            </w:r>
          </w:p>
        </w:tc>
      </w:tr>
      <w:tr w:rsidR="00EF27A3" w:rsidRPr="00EF27A3" w14:paraId="3A029DFA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07A05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241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9FBC1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usk e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AFEBF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enypterus</w:t>
            </w:r>
          </w:p>
        </w:tc>
      </w:tr>
      <w:tr w:rsidR="00EF27A3" w:rsidRPr="00EF27A3" w14:paraId="081A7AF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73507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46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FE1E9F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Queen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8D9D70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omberoides</w:t>
            </w:r>
          </w:p>
        </w:tc>
      </w:tr>
      <w:tr w:rsidR="00EF27A3" w:rsidRPr="00EF27A3" w14:paraId="360C799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EC064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315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BB9ECF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roak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6C4C6D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seudotolithus</w:t>
            </w:r>
          </w:p>
        </w:tc>
      </w:tr>
      <w:tr w:rsidR="00EF27A3" w:rsidRPr="00EF27A3" w14:paraId="36A734A9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A1C07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7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36185E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onnetmouth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F5B8FC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Inermiidae</w:t>
            </w:r>
          </w:p>
        </w:tc>
      </w:tr>
      <w:tr w:rsidR="00EF27A3" w:rsidRPr="00EF27A3" w14:paraId="0AA8701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9C04C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1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770D1F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emora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E32B72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cheneidae</w:t>
            </w:r>
          </w:p>
        </w:tc>
      </w:tr>
      <w:tr w:rsidR="00EF27A3" w:rsidRPr="00EF27A3" w14:paraId="70E4FA1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E1DD6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4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5F8971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balon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CC8DD7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aliotis</w:t>
            </w:r>
          </w:p>
        </w:tc>
      </w:tr>
      <w:tr w:rsidR="00EF27A3" w:rsidRPr="00EF27A3" w14:paraId="478F343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5B38B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487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59BC82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ooth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59794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issostichus</w:t>
            </w:r>
          </w:p>
        </w:tc>
      </w:tr>
      <w:tr w:rsidR="00EF27A3" w:rsidRPr="00EF27A3" w14:paraId="187CF471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D4345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0598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6E8FD8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ompano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35394B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achinotus</w:t>
            </w:r>
          </w:p>
        </w:tc>
      </w:tr>
      <w:tr w:rsidR="00EF27A3" w:rsidRPr="00EF27A3" w14:paraId="015B11E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BA63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4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57D692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azor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73903F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olen</w:t>
            </w:r>
          </w:p>
        </w:tc>
      </w:tr>
      <w:tr w:rsidR="00EF27A3" w:rsidRPr="00EF27A3" w14:paraId="11A8913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CA6A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5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95A7D2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romboid conch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F80221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rombus</w:t>
            </w:r>
          </w:p>
        </w:tc>
      </w:tr>
      <w:tr w:rsidR="00EF27A3" w:rsidRPr="00EF27A3" w14:paraId="35368C3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D7C20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5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23C22C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umpet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0DD1C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atridae</w:t>
            </w:r>
          </w:p>
        </w:tc>
      </w:tr>
      <w:tr w:rsidR="00EF27A3" w:rsidRPr="00EF27A3" w14:paraId="051C227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AD5B7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8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D9BB7E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d ice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EA1B0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Nototheniidae</w:t>
            </w:r>
          </w:p>
        </w:tc>
      </w:tr>
      <w:tr w:rsidR="00EF27A3" w:rsidRPr="00EF27A3" w14:paraId="31F6BAF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6385F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41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C1791A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Frost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F3A7DB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Benthodesmus</w:t>
            </w:r>
          </w:p>
        </w:tc>
      </w:tr>
      <w:tr w:rsidR="00EF27A3" w:rsidRPr="00EF27A3" w14:paraId="063BD0E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6F609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4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8D91F9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ori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9D366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Zeidae</w:t>
            </w:r>
          </w:p>
        </w:tc>
      </w:tr>
      <w:tr w:rsidR="00EF27A3" w:rsidRPr="00EF27A3" w14:paraId="424349C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C9E11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25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CD31E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reo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0FF6E9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Oreosomatidae</w:t>
            </w:r>
          </w:p>
        </w:tc>
      </w:tr>
      <w:tr w:rsidR="00EF27A3" w:rsidRPr="00EF27A3" w14:paraId="154F220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7197A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7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2D4BFE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alfbea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6D21A7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emiramphidae</w:t>
            </w:r>
          </w:p>
        </w:tc>
      </w:tr>
      <w:tr w:rsidR="00EF27A3" w:rsidRPr="00EF27A3" w14:paraId="181050A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D825C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1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A2D291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Horse muss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18E383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odiolus</w:t>
            </w:r>
          </w:p>
        </w:tc>
      </w:tr>
      <w:tr w:rsidR="00EF27A3" w:rsidRPr="00EF27A3" w14:paraId="41A8C98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F3F8DB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9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E9EB4A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984AB3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apenaeopsis</w:t>
            </w:r>
          </w:p>
        </w:tc>
      </w:tr>
      <w:tr w:rsidR="00EF27A3" w:rsidRPr="00EF27A3" w14:paraId="7D1D35C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4704A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1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8A234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mmon squid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7845D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oligo</w:t>
            </w:r>
          </w:p>
        </w:tc>
      </w:tr>
      <w:tr w:rsidR="00EF27A3" w:rsidRPr="00EF27A3" w14:paraId="162A09BF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A5153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2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C2BDDD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adara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EA221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Anadara</w:t>
            </w:r>
          </w:p>
        </w:tc>
      </w:tr>
      <w:tr w:rsidR="00EF27A3" w:rsidRPr="00EF27A3" w14:paraId="6167810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C4ABD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41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502486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nake macker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A1633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empylidae</w:t>
            </w:r>
          </w:p>
        </w:tc>
      </w:tr>
      <w:tr w:rsidR="00EF27A3" w:rsidRPr="00EF27A3" w14:paraId="7AC73000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CED4A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33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BC0A09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elagic 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7DED61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rine fishes not identified</w:t>
            </w:r>
          </w:p>
        </w:tc>
      </w:tr>
      <w:tr w:rsidR="00EF27A3" w:rsidRPr="00EF27A3" w14:paraId="036CED0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896A6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26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0C4F686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ulptured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F32301F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clerocrangon</w:t>
            </w:r>
          </w:p>
        </w:tc>
      </w:tr>
      <w:tr w:rsidR="00EF27A3" w:rsidRPr="00EF27A3" w14:paraId="671F6A9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CD0DB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07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994E559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alomi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02F716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Paralomis</w:t>
            </w:r>
          </w:p>
        </w:tc>
      </w:tr>
      <w:tr w:rsidR="00EF27A3" w:rsidRPr="00EF27A3" w14:paraId="1E7841B7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4916C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lastRenderedPageBreak/>
              <w:t>59005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DFB5D5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rex shel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F38509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urex</w:t>
            </w:r>
          </w:p>
        </w:tc>
      </w:tr>
      <w:tr w:rsidR="00EF27A3" w:rsidRPr="00EF27A3" w14:paraId="27D7BE9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7DDE4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0155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5C5FB21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eenbra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73FDB9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Lithognathus</w:t>
            </w:r>
          </w:p>
        </w:tc>
      </w:tr>
      <w:tr w:rsidR="00EF27A3" w:rsidRPr="00EF27A3" w14:paraId="614FDF48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B884E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10002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3D01D3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Diadromous fish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1FC90E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iscellaneous diadromous fishes</w:t>
            </w:r>
          </w:p>
        </w:tc>
      </w:tr>
      <w:tr w:rsidR="00EF27A3" w:rsidRPr="00EF27A3" w14:paraId="565D9BF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35C68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39001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A0E7FD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Mantis shrimp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4C120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tomatopoda</w:t>
            </w:r>
          </w:p>
        </w:tc>
      </w:tr>
      <w:tr w:rsidR="00EF27A3" w:rsidRPr="00EF27A3" w14:paraId="4426F1F3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346C3A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11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28DAB0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ea snai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85A882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apana</w:t>
            </w:r>
          </w:p>
        </w:tc>
      </w:tr>
      <w:tr w:rsidR="00EF27A3" w:rsidRPr="00EF27A3" w14:paraId="2B2B3DFB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1CDBC2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1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F276B34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Requiem shark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6489FE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archarhinidae</w:t>
            </w:r>
          </w:p>
        </w:tc>
      </w:tr>
      <w:tr w:rsidR="00EF27A3" w:rsidRPr="00EF27A3" w14:paraId="498781F2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F5909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06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BB8B27E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nger and garden eel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A46A1D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Congridae</w:t>
            </w:r>
          </w:p>
        </w:tc>
      </w:tr>
      <w:tr w:rsidR="00EF27A3" w:rsidRPr="00EF27A3" w14:paraId="10DB01BE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910F9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40034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E0FABD5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Spadefishes, batfishes and scat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3FE903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Ephippidae</w:t>
            </w:r>
          </w:p>
        </w:tc>
      </w:tr>
      <w:tr w:rsidR="00EF27A3" w:rsidRPr="00EF27A3" w14:paraId="75BC16DC" w14:textId="77777777" w:rsidTr="00DA2E6E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DE8DD8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590269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0F47DAC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Gaper clam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E860007" w14:textId="77777777" w:rsidR="00EF27A3" w:rsidRPr="00EF27A3" w:rsidRDefault="00EF27A3" w:rsidP="00DA2E6E">
            <w:pPr>
              <w:rPr>
                <w:rFonts w:ascii="Times" w:hAnsi="Times"/>
                <w:color w:val="000000"/>
              </w:rPr>
            </w:pPr>
            <w:r w:rsidRPr="00EF27A3">
              <w:rPr>
                <w:rFonts w:ascii="Times" w:hAnsi="Times"/>
                <w:color w:val="000000"/>
              </w:rPr>
              <w:t>Tresus</w:t>
            </w:r>
          </w:p>
        </w:tc>
      </w:tr>
    </w:tbl>
    <w:p w14:paraId="71077A7D" w14:textId="77777777" w:rsidR="00EF27A3" w:rsidRPr="00EF27A3" w:rsidRDefault="00EF27A3" w:rsidP="00EF27A3">
      <w:pPr>
        <w:rPr>
          <w:rFonts w:ascii="Times" w:hAnsi="Times"/>
        </w:rPr>
      </w:pPr>
    </w:p>
    <w:p w14:paraId="1F8B1ECF" w14:textId="77777777" w:rsidR="00EF27A3" w:rsidRDefault="00EF27A3"/>
    <w:sectPr w:rsidR="00EF2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A3"/>
    <w:rsid w:val="00163D94"/>
    <w:rsid w:val="005855D5"/>
    <w:rsid w:val="008E3C7C"/>
    <w:rsid w:val="00EF27A3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B9058"/>
  <w15:chartTrackingRefBased/>
  <w15:docId w15:val="{9E79D108-3B6A-434F-91A6-23E6A23D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7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7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7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7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7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7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7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7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7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7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7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7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7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7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7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2</Words>
  <Characters>6400</Characters>
  <Application>Microsoft Office Word</Application>
  <DocSecurity>0</DocSecurity>
  <Lines>53</Lines>
  <Paragraphs>15</Paragraphs>
  <ScaleCrop>false</ScaleCrop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1</cp:revision>
  <dcterms:created xsi:type="dcterms:W3CDTF">2024-06-28T02:23:00Z</dcterms:created>
  <dcterms:modified xsi:type="dcterms:W3CDTF">2024-06-28T02:24:00Z</dcterms:modified>
</cp:coreProperties>
</file>